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38D" w:rsidRDefault="00F30773" w:rsidP="00F30773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</w:t>
      </w:r>
      <w:r w:rsidR="000B33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</w:p>
    <w:p w:rsidR="00F30773" w:rsidRPr="00757C29" w:rsidRDefault="00F30773" w:rsidP="00F3077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57C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rude hazard </w:t>
      </w:r>
      <w:r w:rsidRPr="00757C29">
        <w:rPr>
          <w:rFonts w:ascii="Times New Roman" w:hAnsi="Times New Roman" w:cs="Times New Roman"/>
          <w:b/>
          <w:sz w:val="24"/>
          <w:szCs w:val="24"/>
        </w:rPr>
        <w:t xml:space="preserve">rate ratios obtained from </w:t>
      </w:r>
      <w:proofErr w:type="spellStart"/>
      <w:r w:rsidRPr="00757C29">
        <w:rPr>
          <w:rFonts w:ascii="Times New Roman" w:hAnsi="Times New Roman" w:cs="Times New Roman"/>
          <w:b/>
          <w:sz w:val="24"/>
          <w:szCs w:val="24"/>
        </w:rPr>
        <w:t>univariable</w:t>
      </w:r>
      <w:proofErr w:type="spellEnd"/>
      <w:r w:rsidRPr="00757C29">
        <w:rPr>
          <w:rFonts w:ascii="Times New Roman" w:hAnsi="Times New Roman" w:cs="Times New Roman"/>
          <w:b/>
          <w:sz w:val="24"/>
          <w:szCs w:val="24"/>
        </w:rPr>
        <w:t xml:space="preserve"> analyses conducted using the Cox proportional hazards model</w:t>
      </w:r>
    </w:p>
    <w:p w:rsidR="00F30773" w:rsidRPr="00F93673" w:rsidRDefault="00F30773" w:rsidP="00F30773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93673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TableGrid"/>
        <w:tblW w:w="8260" w:type="dxa"/>
        <w:tblLayout w:type="fixed"/>
        <w:tblLook w:val="04A0" w:firstRow="1" w:lastRow="0" w:firstColumn="1" w:lastColumn="0" w:noHBand="0" w:noVBand="1"/>
      </w:tblPr>
      <w:tblGrid>
        <w:gridCol w:w="1326"/>
        <w:gridCol w:w="1326"/>
        <w:gridCol w:w="1354"/>
        <w:gridCol w:w="2835"/>
        <w:gridCol w:w="1419"/>
      </w:tblGrid>
      <w:tr w:rsidR="00F30773" w:rsidRPr="00DC77A3" w:rsidTr="009F26F7">
        <w:trPr>
          <w:trHeight w:val="282"/>
        </w:trPr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DC77A3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DC77A3">
              <w:rPr>
                <w:rFonts w:ascii="Times New Roman" w:hAnsi="Times New Roman" w:cs="Times New Roman"/>
                <w:b/>
              </w:rPr>
              <w:t>Levels</w:t>
            </w:r>
          </w:p>
        </w:tc>
        <w:tc>
          <w:tcPr>
            <w:tcW w:w="4189" w:type="dxa"/>
            <w:gridSpan w:val="2"/>
          </w:tcPr>
          <w:p w:rsidR="00F30773" w:rsidRPr="00DC77A3" w:rsidRDefault="00F30773" w:rsidP="009F26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77A3">
              <w:rPr>
                <w:rFonts w:ascii="Times New Roman" w:hAnsi="Times New Roman" w:cs="Times New Roman"/>
                <w:b/>
              </w:rPr>
              <w:t>Hazard Rate Ratio</w:t>
            </w:r>
          </w:p>
        </w:tc>
        <w:tc>
          <w:tcPr>
            <w:tcW w:w="1419" w:type="dxa"/>
          </w:tcPr>
          <w:p w:rsidR="00F30773" w:rsidRPr="00DC77A3" w:rsidRDefault="00293F84" w:rsidP="009F26F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- value</w:t>
            </w:r>
            <w:bookmarkStart w:id="0" w:name="_GoBack"/>
            <w:bookmarkEnd w:id="0"/>
          </w:p>
        </w:tc>
      </w:tr>
      <w:tr w:rsidR="00F30773" w:rsidRPr="00DC77A3" w:rsidTr="009F26F7">
        <w:trPr>
          <w:trHeight w:val="249"/>
        </w:trPr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DC77A3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DC77A3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F965F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095 – 5.74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72</w:t>
            </w: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F965F0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 xml:space="preserve">0.67 – 8.26 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18</w:t>
            </w:r>
          </w:p>
        </w:tc>
      </w:tr>
      <w:tr w:rsidR="00F30773" w:rsidRPr="00DC77A3" w:rsidTr="009F26F7">
        <w:trPr>
          <w:trHeight w:val="282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Camels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1.70 – 14.36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00</w:t>
            </w: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12 – 1.97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30</w:t>
            </w: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Goats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F965F0" w:rsidRDefault="00F30773" w:rsidP="009F26F7">
            <w:pPr>
              <w:rPr>
                <w:rFonts w:ascii="Times New Roman" w:hAnsi="Times New Roman" w:cs="Times New Roman"/>
                <w:b/>
              </w:rPr>
            </w:pPr>
            <w:r w:rsidRPr="00F965F0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29 – 6.16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0.70</w:t>
            </w:r>
          </w:p>
        </w:tc>
      </w:tr>
      <w:tr w:rsidR="00F30773" w:rsidRPr="00DC77A3" w:rsidTr="009F26F7">
        <w:trPr>
          <w:trHeight w:val="299"/>
        </w:trPr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:rsidR="00F30773" w:rsidRPr="00DC77A3" w:rsidRDefault="00F30773" w:rsidP="009F26F7">
            <w:pPr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 xml:space="preserve">Adult </w:t>
            </w:r>
          </w:p>
        </w:tc>
        <w:tc>
          <w:tcPr>
            <w:tcW w:w="135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4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  <w:r w:rsidRPr="00DC77A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9" w:type="dxa"/>
          </w:tcPr>
          <w:p w:rsidR="00F30773" w:rsidRPr="00DC77A3" w:rsidRDefault="00F30773" w:rsidP="009F26F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F30773" w:rsidRDefault="00F30773" w:rsidP="00F3077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3666" w:rsidRDefault="003F3666"/>
    <w:sectPr w:rsidR="003F3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773"/>
    <w:rsid w:val="000B338D"/>
    <w:rsid w:val="00293F84"/>
    <w:rsid w:val="003F3666"/>
    <w:rsid w:val="00DC23EA"/>
    <w:rsid w:val="00F3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B3A06-776A-4F8F-B4CC-E9EE3679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77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>ILRI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thiwa</dc:creator>
  <cp:keywords/>
  <dc:description/>
  <cp:lastModifiedBy>Daniel Nthiwa</cp:lastModifiedBy>
  <cp:revision>4</cp:revision>
  <dcterms:created xsi:type="dcterms:W3CDTF">2021-04-03T09:16:00Z</dcterms:created>
  <dcterms:modified xsi:type="dcterms:W3CDTF">2021-06-30T13:19:00Z</dcterms:modified>
</cp:coreProperties>
</file>